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2B4" w:rsidRDefault="00556F1B" w:rsidP="008E02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r w:rsidR="008E02B4">
        <w:rPr>
          <w:rFonts w:ascii="Times New Roman" w:hAnsi="Times New Roman" w:cs="Times New Roman"/>
          <w:b/>
        </w:rPr>
        <w:t xml:space="preserve"> </w:t>
      </w:r>
      <w:r w:rsidR="008E02B4" w:rsidRPr="0022605F">
        <w:rPr>
          <w:rFonts w:ascii="Times New Roman" w:hAnsi="Times New Roman" w:cs="Times New Roman"/>
          <w:b/>
        </w:rPr>
        <w:t>Table</w:t>
      </w:r>
      <w:r w:rsidR="00404B7F">
        <w:rPr>
          <w:rFonts w:ascii="Times New Roman" w:hAnsi="Times New Roman" w:cs="Times New Roman"/>
          <w:b/>
        </w:rPr>
        <w:t xml:space="preserve"> 4</w:t>
      </w:r>
      <w:r w:rsidR="008E02B4">
        <w:rPr>
          <w:rFonts w:ascii="Times New Roman" w:hAnsi="Times New Roman" w:cs="Times New Roman"/>
        </w:rPr>
        <w:t xml:space="preserve">. Sensitivity analyses for </w:t>
      </w:r>
      <w:r w:rsidR="00241DC0">
        <w:rPr>
          <w:rFonts w:ascii="Times New Roman" w:hAnsi="Times New Roman" w:cs="Times New Roman"/>
        </w:rPr>
        <w:t>fe</w:t>
      </w:r>
      <w:r w:rsidR="008E02B4">
        <w:rPr>
          <w:rFonts w:ascii="Times New Roman" w:hAnsi="Times New Roman" w:cs="Times New Roman"/>
        </w:rPr>
        <w:t>male mode</w:t>
      </w:r>
      <w:bookmarkStart w:id="0" w:name="_GoBack"/>
      <w:bookmarkEnd w:id="0"/>
      <w:r w:rsidR="008E02B4">
        <w:rPr>
          <w:rFonts w:ascii="Times New Roman" w:hAnsi="Times New Roman" w:cs="Times New Roman"/>
        </w:rPr>
        <w:t>ls</w:t>
      </w:r>
    </w:p>
    <w:tbl>
      <w:tblPr>
        <w:tblStyle w:val="TableGrid"/>
        <w:tblpPr w:leftFromText="180" w:rightFromText="180" w:vertAnchor="text" w:tblpY="49"/>
        <w:tblW w:w="160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9"/>
        <w:gridCol w:w="26"/>
        <w:gridCol w:w="1312"/>
        <w:gridCol w:w="1203"/>
        <w:gridCol w:w="1279"/>
        <w:gridCol w:w="26"/>
        <w:gridCol w:w="1308"/>
        <w:gridCol w:w="26"/>
        <w:gridCol w:w="1342"/>
        <w:gridCol w:w="26"/>
        <w:gridCol w:w="1297"/>
        <w:gridCol w:w="26"/>
        <w:gridCol w:w="1264"/>
        <w:gridCol w:w="26"/>
        <w:gridCol w:w="1365"/>
        <w:gridCol w:w="1286"/>
        <w:gridCol w:w="163"/>
        <w:gridCol w:w="1237"/>
        <w:gridCol w:w="159"/>
        <w:gridCol w:w="1203"/>
      </w:tblGrid>
      <w:tr w:rsidR="00A5327B" w:rsidRPr="00580AE7" w:rsidTr="00C658F9">
        <w:tc>
          <w:tcPr>
            <w:tcW w:w="150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5327B" w:rsidRPr="00580AE7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0AE7">
              <w:rPr>
                <w:rFonts w:ascii="Times New Roman" w:hAnsi="Times New Roman" w:cs="Times New Roman"/>
                <w:b/>
                <w:sz w:val="20"/>
                <w:szCs w:val="20"/>
              </w:rPr>
              <w:t>Colditz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reedman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0AE7">
              <w:rPr>
                <w:rFonts w:ascii="Times New Roman" w:hAnsi="Times New Roman" w:cs="Times New Roman"/>
                <w:b/>
                <w:sz w:val="20"/>
                <w:szCs w:val="20"/>
              </w:rPr>
              <w:t>Guesmi</w:t>
            </w:r>
          </w:p>
        </w:tc>
        <w:tc>
          <w:tcPr>
            <w:tcW w:w="13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0AE7">
              <w:rPr>
                <w:rFonts w:ascii="Times New Roman" w:hAnsi="Times New Roman" w:cs="Times New Roman"/>
                <w:b/>
                <w:sz w:val="20"/>
                <w:szCs w:val="20"/>
              </w:rPr>
              <w:t>Johnson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0AE7">
              <w:rPr>
                <w:rFonts w:ascii="Times New Roman" w:hAnsi="Times New Roman" w:cs="Times New Roman"/>
                <w:b/>
                <w:sz w:val="20"/>
                <w:szCs w:val="20"/>
              </w:rPr>
              <w:t>QCanc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0AE7">
              <w:rPr>
                <w:rFonts w:ascii="Times New Roman" w:hAnsi="Times New Roman" w:cs="Times New Roman"/>
                <w:b/>
                <w:sz w:val="20"/>
                <w:szCs w:val="20"/>
              </w:rPr>
              <w:t>Tao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0AE7">
              <w:rPr>
                <w:rFonts w:ascii="Times New Roman" w:hAnsi="Times New Roman" w:cs="Times New Roman"/>
                <w:b/>
                <w:sz w:val="20"/>
                <w:szCs w:val="20"/>
              </w:rPr>
              <w:t>Wei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0AE7">
              <w:rPr>
                <w:rFonts w:ascii="Times New Roman" w:hAnsi="Times New Roman" w:cs="Times New Roman"/>
                <w:b/>
                <w:sz w:val="20"/>
                <w:szCs w:val="20"/>
              </w:rPr>
              <w:t>Wells</w:t>
            </w:r>
          </w:p>
        </w:tc>
        <w:tc>
          <w:tcPr>
            <w:tcW w:w="14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river*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 (simple)*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 (cox)*</w:t>
            </w:r>
          </w:p>
        </w:tc>
      </w:tr>
      <w:tr w:rsidR="00A5327B" w:rsidRPr="00580AE7" w:rsidTr="00C658F9">
        <w:tc>
          <w:tcPr>
            <w:tcW w:w="150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580AE7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327B" w:rsidRPr="00580AE7" w:rsidTr="00C658F9">
        <w:tc>
          <w:tcPr>
            <w:tcW w:w="2817" w:type="dxa"/>
            <w:gridSpan w:val="3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5327B" w:rsidRPr="00580AE7" w:rsidRDefault="00A5327B" w:rsidP="00A532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AE7">
              <w:rPr>
                <w:rFonts w:ascii="Times New Roman" w:hAnsi="Times New Roman" w:cs="Times New Roman"/>
                <w:sz w:val="20"/>
                <w:szCs w:val="20"/>
              </w:rPr>
              <w:t xml:space="preserve">5 year closed cohort 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34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68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49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96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E2568C" w:rsidRPr="00580AE7" w:rsidTr="00C658F9">
        <w:tc>
          <w:tcPr>
            <w:tcW w:w="1505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A5327B" w:rsidRPr="00580AE7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E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</w:tcBorders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 164,</w:t>
            </w:r>
            <w:r w:rsidR="00AD13A6">
              <w:rPr>
                <w:rFonts w:ascii="Times New Roman" w:hAnsi="Times New Roman" w:cs="Times New Roman"/>
                <w:sz w:val="20"/>
                <w:szCs w:val="20"/>
              </w:rPr>
              <w:t>034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 130,</w:t>
            </w:r>
            <w:r w:rsidR="007D4B2F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305" w:type="dxa"/>
            <w:gridSpan w:val="2"/>
            <w:tcBorders>
              <w:top w:val="nil"/>
              <w:bottom w:val="nil"/>
            </w:tcBorders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 202,6</w:t>
            </w:r>
            <w:r w:rsidR="00AD13A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34" w:type="dxa"/>
            <w:gridSpan w:val="2"/>
            <w:tcBorders>
              <w:top w:val="nil"/>
              <w:bottom w:val="nil"/>
            </w:tcBorders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 203,</w:t>
            </w:r>
            <w:r w:rsidR="00AD13A6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1368" w:type="dxa"/>
            <w:gridSpan w:val="2"/>
            <w:tcBorders>
              <w:top w:val="nil"/>
              <w:bottom w:val="nil"/>
            </w:tcBorders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 19</w:t>
            </w:r>
            <w:r w:rsidR="00AD13A6">
              <w:rPr>
                <w:rFonts w:ascii="Times New Roman" w:hAnsi="Times New Roman" w:cs="Times New Roman"/>
                <w:sz w:val="20"/>
                <w:szCs w:val="20"/>
              </w:rPr>
              <w:t>3,365</w:t>
            </w:r>
          </w:p>
        </w:tc>
        <w:tc>
          <w:tcPr>
            <w:tcW w:w="1323" w:type="dxa"/>
            <w:gridSpan w:val="2"/>
            <w:tcBorders>
              <w:top w:val="nil"/>
              <w:bottom w:val="nil"/>
            </w:tcBorders>
          </w:tcPr>
          <w:p w:rsidR="00A5327B" w:rsidRPr="00AD13A6" w:rsidRDefault="00A5327B" w:rsidP="00AD1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 189,</w:t>
            </w:r>
            <w:r w:rsidR="00AD13A6">
              <w:rPr>
                <w:rFonts w:ascii="Times New Roman" w:hAnsi="Times New Roman" w:cs="Times New Roman"/>
                <w:sz w:val="20"/>
                <w:szCs w:val="20"/>
              </w:rPr>
              <w:t>097</w:t>
            </w:r>
          </w:p>
        </w:tc>
        <w:tc>
          <w:tcPr>
            <w:tcW w:w="1290" w:type="dxa"/>
            <w:gridSpan w:val="2"/>
            <w:tcBorders>
              <w:top w:val="nil"/>
              <w:bottom w:val="nil"/>
            </w:tcBorders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 194,6</w:t>
            </w:r>
            <w:r w:rsidR="00AD13A6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365" w:type="dxa"/>
            <w:tcBorders>
              <w:top w:val="nil"/>
              <w:bottom w:val="nil"/>
              <w:right w:val="single" w:sz="4" w:space="0" w:color="auto"/>
            </w:tcBorders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 191,</w:t>
            </w:r>
            <w:r w:rsidR="00AD13A6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1449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= 201,</w:t>
            </w:r>
            <w:r w:rsidR="00AD13A6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1396" w:type="dxa"/>
            <w:gridSpan w:val="2"/>
            <w:tcBorders>
              <w:top w:val="nil"/>
              <w:bottom w:val="nil"/>
            </w:tcBorders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= 174,</w:t>
            </w:r>
            <w:r w:rsidR="00AD13A6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A5327B" w:rsidRPr="00AD13A6" w:rsidRDefault="00A5327B" w:rsidP="00AD13A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= 174,</w:t>
            </w:r>
            <w:r w:rsidR="00AD13A6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</w:tr>
      <w:tr w:rsidR="00E2568C" w:rsidRPr="00580AE7" w:rsidTr="00C658F9">
        <w:tc>
          <w:tcPr>
            <w:tcW w:w="1505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E2568C" w:rsidRPr="00580AE7" w:rsidRDefault="00E2568C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C cases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</w:tcBorders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960FBE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592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172B83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562</w:t>
            </w:r>
          </w:p>
        </w:tc>
        <w:tc>
          <w:tcPr>
            <w:tcW w:w="1305" w:type="dxa"/>
            <w:gridSpan w:val="2"/>
            <w:tcBorders>
              <w:top w:val="nil"/>
              <w:bottom w:val="nil"/>
            </w:tcBorders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960FBE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752</w:t>
            </w:r>
          </w:p>
        </w:tc>
        <w:tc>
          <w:tcPr>
            <w:tcW w:w="1334" w:type="dxa"/>
            <w:gridSpan w:val="2"/>
            <w:tcBorders>
              <w:top w:val="nil"/>
              <w:bottom w:val="nil"/>
            </w:tcBorders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960FBE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754</w:t>
            </w:r>
          </w:p>
        </w:tc>
        <w:tc>
          <w:tcPr>
            <w:tcW w:w="1368" w:type="dxa"/>
            <w:gridSpan w:val="2"/>
            <w:tcBorders>
              <w:top w:val="nil"/>
              <w:bottom w:val="nil"/>
            </w:tcBorders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960FBE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714</w:t>
            </w:r>
          </w:p>
        </w:tc>
        <w:tc>
          <w:tcPr>
            <w:tcW w:w="1323" w:type="dxa"/>
            <w:gridSpan w:val="2"/>
            <w:tcBorders>
              <w:top w:val="nil"/>
              <w:bottom w:val="nil"/>
            </w:tcBorders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960FBE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696</w:t>
            </w:r>
          </w:p>
        </w:tc>
        <w:tc>
          <w:tcPr>
            <w:tcW w:w="1290" w:type="dxa"/>
            <w:gridSpan w:val="2"/>
            <w:tcBorders>
              <w:top w:val="nil"/>
              <w:bottom w:val="nil"/>
            </w:tcBorders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960FBE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716</w:t>
            </w:r>
          </w:p>
        </w:tc>
        <w:tc>
          <w:tcPr>
            <w:tcW w:w="1365" w:type="dxa"/>
            <w:tcBorders>
              <w:top w:val="nil"/>
              <w:bottom w:val="nil"/>
              <w:right w:val="single" w:sz="4" w:space="0" w:color="auto"/>
            </w:tcBorders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960FBE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713</w:t>
            </w:r>
          </w:p>
        </w:tc>
        <w:tc>
          <w:tcPr>
            <w:tcW w:w="1449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960FBE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745</w:t>
            </w:r>
          </w:p>
        </w:tc>
        <w:tc>
          <w:tcPr>
            <w:tcW w:w="1396" w:type="dxa"/>
            <w:gridSpan w:val="2"/>
            <w:tcBorders>
              <w:top w:val="nil"/>
              <w:bottom w:val="nil"/>
            </w:tcBorders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960FBE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628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960FBE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628</w:t>
            </w:r>
          </w:p>
        </w:tc>
      </w:tr>
      <w:tr w:rsidR="00E2568C" w:rsidRPr="00580AE7" w:rsidTr="00C658F9">
        <w:tc>
          <w:tcPr>
            <w:tcW w:w="150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5327B" w:rsidRPr="00580AE7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E7">
              <w:rPr>
                <w:rFonts w:ascii="Times New Roman" w:hAnsi="Times New Roman" w:cs="Times New Roman"/>
                <w:sz w:val="20"/>
                <w:szCs w:val="20"/>
              </w:rPr>
              <w:t xml:space="preserve">AUC </w:t>
            </w:r>
          </w:p>
          <w:p w:rsidR="00A5327B" w:rsidRPr="00580AE7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E7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48-0.53)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56-0.61)</w:t>
            </w:r>
          </w:p>
        </w:tc>
        <w:tc>
          <w:tcPr>
            <w:tcW w:w="1305" w:type="dxa"/>
            <w:gridSpan w:val="2"/>
            <w:tcBorders>
              <w:top w:val="nil"/>
              <w:bottom w:val="single" w:sz="4" w:space="0" w:color="auto"/>
            </w:tcBorders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61-0.64)</w:t>
            </w:r>
          </w:p>
        </w:tc>
        <w:tc>
          <w:tcPr>
            <w:tcW w:w="1334" w:type="dxa"/>
            <w:gridSpan w:val="2"/>
            <w:tcBorders>
              <w:top w:val="nil"/>
              <w:bottom w:val="single" w:sz="4" w:space="0" w:color="auto"/>
            </w:tcBorders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48-0.52)</w:t>
            </w:r>
          </w:p>
        </w:tc>
        <w:tc>
          <w:tcPr>
            <w:tcW w:w="1368" w:type="dxa"/>
            <w:gridSpan w:val="2"/>
            <w:tcBorders>
              <w:top w:val="nil"/>
              <w:bottom w:val="single" w:sz="4" w:space="0" w:color="auto"/>
            </w:tcBorders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64-0.6</w:t>
            </w:r>
            <w:r w:rsidR="00AD13A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3" w:type="dxa"/>
            <w:gridSpan w:val="2"/>
            <w:tcBorders>
              <w:top w:val="nil"/>
              <w:bottom w:val="single" w:sz="4" w:space="0" w:color="auto"/>
            </w:tcBorders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AD13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AD13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AD13A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0" w:type="dxa"/>
            <w:gridSpan w:val="2"/>
            <w:tcBorders>
              <w:top w:val="nil"/>
              <w:bottom w:val="single" w:sz="4" w:space="0" w:color="auto"/>
            </w:tcBorders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47-0.51)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AD13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AD13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AD13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61-0.65)</w:t>
            </w:r>
          </w:p>
        </w:tc>
        <w:tc>
          <w:tcPr>
            <w:tcW w:w="1396" w:type="dxa"/>
            <w:gridSpan w:val="2"/>
            <w:tcBorders>
              <w:top w:val="nil"/>
              <w:bottom w:val="single" w:sz="4" w:space="0" w:color="auto"/>
            </w:tcBorders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62-0.66)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62-0.66)</w:t>
            </w:r>
          </w:p>
        </w:tc>
      </w:tr>
      <w:tr w:rsidR="00A5327B" w:rsidRPr="00580AE7" w:rsidTr="00C658F9">
        <w:tc>
          <w:tcPr>
            <w:tcW w:w="150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580AE7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27B" w:rsidRPr="00580AE7" w:rsidTr="00C658F9">
        <w:tc>
          <w:tcPr>
            <w:tcW w:w="2817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Physical activity missing data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27B" w:rsidRPr="00580AE7" w:rsidTr="00C658F9">
        <w:tc>
          <w:tcPr>
            <w:tcW w:w="1505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5327B" w:rsidRPr="00580AE7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0" w:type="dxa"/>
            <w:gridSpan w:val="13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A5327B" w:rsidRPr="00AD13A6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Missing values set to 10</w:t>
            </w:r>
            <w:r w:rsidRPr="00AD13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centile for continuous variables and zero for categorical</w:t>
            </w:r>
          </w:p>
        </w:tc>
        <w:tc>
          <w:tcPr>
            <w:tcW w:w="1449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5327B" w:rsidRPr="00AD13A6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5327B" w:rsidRPr="00AD13A6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5327B" w:rsidRPr="00AD13A6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27B" w:rsidRPr="00580AE7" w:rsidTr="00C658F9">
        <w:tc>
          <w:tcPr>
            <w:tcW w:w="1505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5327B" w:rsidRPr="00580AE7" w:rsidRDefault="00E2568C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 18</w:t>
            </w:r>
            <w:r w:rsidR="00AD13A6">
              <w:rPr>
                <w:rFonts w:ascii="Times New Roman" w:hAnsi="Times New Roman" w:cs="Times New Roman"/>
                <w:sz w:val="20"/>
                <w:szCs w:val="20"/>
              </w:rPr>
              <w:t>2,8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427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4271A8" w:rsidRPr="00AD13A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1258AF">
              <w:rPr>
                <w:rFonts w:ascii="Times New Roman" w:hAnsi="Times New Roman" w:cs="Times New Roman"/>
                <w:sz w:val="20"/>
                <w:szCs w:val="20"/>
              </w:rPr>
              <w:t>7,982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 203,</w:t>
            </w:r>
            <w:r w:rsidR="00AD13A6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 199,</w:t>
            </w:r>
            <w:r w:rsidR="00AD13A6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 199,</w:t>
            </w:r>
            <w:r w:rsidR="00AD13A6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</w:tr>
      <w:tr w:rsidR="00E2568C" w:rsidRPr="00580AE7" w:rsidTr="00C658F9">
        <w:tc>
          <w:tcPr>
            <w:tcW w:w="1505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E2568C" w:rsidRPr="00580AE7" w:rsidRDefault="00E2568C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C cases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A264DF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67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4271A8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61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A264DF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754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A264DF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73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A264DF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739</w:t>
            </w:r>
          </w:p>
        </w:tc>
      </w:tr>
      <w:tr w:rsidR="00A5327B" w:rsidRPr="00580AE7" w:rsidTr="00C658F9">
        <w:tc>
          <w:tcPr>
            <w:tcW w:w="1505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5327B" w:rsidRPr="00580AE7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E7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  <w:p w:rsidR="00A5327B" w:rsidRPr="00580AE7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E7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:rsidR="00A5327B" w:rsidRPr="00AD13A6" w:rsidRDefault="00A264DF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48-0.52</w:t>
            </w:r>
            <w:r w:rsidR="00A5327B" w:rsidRPr="00AD13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271A8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  <w:p w:rsidR="00A5327B" w:rsidRPr="00AD13A6" w:rsidRDefault="004271A8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57-0.61</w:t>
            </w:r>
            <w:r w:rsidR="00A5327B" w:rsidRPr="00AD13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AD13A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46-0.5</w:t>
            </w:r>
            <w:r w:rsidR="00AD1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62-0.65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AD13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62-0.6</w:t>
            </w:r>
            <w:r w:rsidR="00AD13A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5327B" w:rsidRPr="00580AE7" w:rsidTr="00C658F9">
        <w:tc>
          <w:tcPr>
            <w:tcW w:w="1505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5327B" w:rsidRPr="00580AE7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0" w:type="dxa"/>
            <w:gridSpan w:val="13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A5327B" w:rsidRPr="00AD13A6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Missing values set to 90</w:t>
            </w:r>
            <w:r w:rsidRPr="00AD13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centile for continuous variables and present for categorical</w:t>
            </w:r>
          </w:p>
        </w:tc>
        <w:tc>
          <w:tcPr>
            <w:tcW w:w="1449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5327B" w:rsidRPr="00AD13A6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5327B" w:rsidRPr="00AD13A6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5327B" w:rsidRPr="00AD13A6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27B" w:rsidRPr="00580AE7" w:rsidTr="00C658F9">
        <w:tc>
          <w:tcPr>
            <w:tcW w:w="1505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5327B" w:rsidRPr="00580AE7" w:rsidRDefault="00E2568C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 18</w:t>
            </w:r>
            <w:r w:rsidR="00AD13A6">
              <w:rPr>
                <w:rFonts w:ascii="Times New Roman" w:hAnsi="Times New Roman" w:cs="Times New Roman"/>
                <w:sz w:val="20"/>
                <w:szCs w:val="20"/>
              </w:rPr>
              <w:t>2,8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427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4271A8" w:rsidRPr="00AD13A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1258AF">
              <w:rPr>
                <w:rFonts w:ascii="Times New Roman" w:hAnsi="Times New Roman" w:cs="Times New Roman"/>
                <w:sz w:val="20"/>
                <w:szCs w:val="20"/>
              </w:rPr>
              <w:t>7,982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 203,</w:t>
            </w:r>
            <w:r w:rsidR="00AD13A6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 199,</w:t>
            </w:r>
            <w:r w:rsidR="00AD13A6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 199,</w:t>
            </w:r>
            <w:r w:rsidR="00AD13A6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</w:tr>
      <w:tr w:rsidR="00E2568C" w:rsidRPr="00580AE7" w:rsidTr="00C658F9">
        <w:tc>
          <w:tcPr>
            <w:tcW w:w="1505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E2568C" w:rsidRPr="00580AE7" w:rsidRDefault="00E2568C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C cases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A264DF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67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4271A8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61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A264DF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754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A264DF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73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A264DF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739</w:t>
            </w:r>
          </w:p>
        </w:tc>
      </w:tr>
      <w:tr w:rsidR="00A5327B" w:rsidRPr="00580AE7" w:rsidTr="00C658F9">
        <w:tc>
          <w:tcPr>
            <w:tcW w:w="150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5327B" w:rsidRPr="00580AE7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E7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  <w:p w:rsidR="00A5327B" w:rsidRPr="00580AE7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E7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AD13A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-0.5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4271A8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  <w:p w:rsidR="00A5327B" w:rsidRPr="00AD13A6" w:rsidRDefault="004271A8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56-0.61</w:t>
            </w:r>
            <w:r w:rsidR="00A5327B" w:rsidRPr="00AD13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46-0.5</w:t>
            </w:r>
            <w:r w:rsidR="00AD1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61-0.6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62-0.65)</w:t>
            </w:r>
          </w:p>
        </w:tc>
      </w:tr>
      <w:tr w:rsidR="00A5327B" w:rsidRPr="00580AE7" w:rsidTr="00C658F9">
        <w:tc>
          <w:tcPr>
            <w:tcW w:w="2817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568C" w:rsidRPr="00580AE7" w:rsidTr="00C658F9">
        <w:tc>
          <w:tcPr>
            <w:tcW w:w="8027" w:type="dxa"/>
            <w:gridSpan w:val="10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NSAIDs/aspirin – removing NSAIDs/aspirin variables from risk models 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27B" w:rsidRPr="00580AE7" w:rsidTr="00C658F9">
        <w:tc>
          <w:tcPr>
            <w:tcW w:w="1505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5327B" w:rsidRPr="00DD11D7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C8631F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165,</w:t>
            </w:r>
            <w:r w:rsidR="006036C7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DE6133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13</w:t>
            </w:r>
            <w:r w:rsidR="001258AF">
              <w:rPr>
                <w:rFonts w:ascii="Times New Roman" w:hAnsi="Times New Roman" w:cs="Times New Roman"/>
                <w:sz w:val="20"/>
                <w:szCs w:val="20"/>
              </w:rPr>
              <w:t>1,052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C8631F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203,</w:t>
            </w:r>
            <w:r w:rsidR="006036C7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C8631F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190,</w:t>
            </w:r>
            <w:r w:rsidR="006036C7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7E779C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19</w:t>
            </w:r>
            <w:r w:rsidR="006036C7">
              <w:rPr>
                <w:rFonts w:ascii="Times New Roman" w:hAnsi="Times New Roman" w:cs="Times New Roman"/>
                <w:sz w:val="20"/>
                <w:szCs w:val="20"/>
              </w:rPr>
              <w:t>2,925</w:t>
            </w:r>
          </w:p>
        </w:tc>
        <w:tc>
          <w:tcPr>
            <w:tcW w:w="14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5327B" w:rsidRPr="00580AE7" w:rsidTr="00C658F9">
        <w:tc>
          <w:tcPr>
            <w:tcW w:w="1505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5327B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C cases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C8631F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59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DE6133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616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C8631F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754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C8631F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702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33CB0" w:rsidRPr="00AD13A6" w:rsidRDefault="00B33CB0" w:rsidP="00B33C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E779C" w:rsidRPr="00AD13A6">
              <w:rPr>
                <w:rFonts w:ascii="Times New Roman" w:hAnsi="Times New Roman" w:cs="Times New Roman"/>
                <w:sz w:val="20"/>
                <w:szCs w:val="20"/>
              </w:rPr>
              <w:t>= 718</w:t>
            </w:r>
          </w:p>
        </w:tc>
        <w:tc>
          <w:tcPr>
            <w:tcW w:w="14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5327B" w:rsidRPr="00580AE7" w:rsidTr="00C658F9">
        <w:tc>
          <w:tcPr>
            <w:tcW w:w="150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5327B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  <w:p w:rsidR="00A5327B" w:rsidRPr="00DD11D7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C8631F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0.51 </w:t>
            </w:r>
          </w:p>
          <w:p w:rsidR="00C8631F" w:rsidRPr="00AD13A6" w:rsidRDefault="00C8631F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6036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-0.5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DE6133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  <w:p w:rsidR="00DE6133" w:rsidRPr="00AD13A6" w:rsidRDefault="00DE6133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57-0.61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C8631F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:rsidR="00C8631F" w:rsidRPr="00AD13A6" w:rsidRDefault="00C8631F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48-0.52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C8631F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:rsidR="00C8631F" w:rsidRPr="00AD13A6" w:rsidRDefault="00C8631F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62-0.66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33CB0" w:rsidRPr="00AD13A6" w:rsidRDefault="00B33CB0" w:rsidP="00B33C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6036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A5327B" w:rsidRPr="00AD13A6" w:rsidRDefault="00B33CB0" w:rsidP="00B33C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63-0.67)</w:t>
            </w:r>
          </w:p>
        </w:tc>
        <w:tc>
          <w:tcPr>
            <w:tcW w:w="14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5327B" w:rsidRPr="00580AE7" w:rsidTr="00C658F9">
        <w:tc>
          <w:tcPr>
            <w:tcW w:w="150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A5327B" w:rsidRPr="00DD11D7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27B" w:rsidRPr="00580AE7" w:rsidTr="00C658F9">
        <w:tc>
          <w:tcPr>
            <w:tcW w:w="9350" w:type="dxa"/>
            <w:gridSpan w:val="12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Hormonal factors – removing hormonal variables for risk models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27B" w:rsidRPr="00580AE7" w:rsidTr="00C658F9">
        <w:tc>
          <w:tcPr>
            <w:tcW w:w="1505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5327B" w:rsidRPr="00DD11D7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F80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F80412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164,</w:t>
            </w:r>
            <w:r w:rsidR="00667065">
              <w:rPr>
                <w:rFonts w:ascii="Times New Roman" w:hAnsi="Times New Roman" w:cs="Times New Roman"/>
                <w:sz w:val="20"/>
                <w:szCs w:val="20"/>
              </w:rPr>
              <w:t>8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DE6133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13</w:t>
            </w:r>
            <w:r w:rsidR="001258AF">
              <w:rPr>
                <w:rFonts w:ascii="Times New Roman" w:hAnsi="Times New Roman" w:cs="Times New Roman"/>
                <w:sz w:val="20"/>
                <w:szCs w:val="20"/>
              </w:rPr>
              <w:t>0,790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0E6CC8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203,</w:t>
            </w:r>
            <w:r w:rsidR="00667065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CB4C94" w:rsidRPr="00AD13A6">
              <w:rPr>
                <w:rFonts w:ascii="Times New Roman" w:hAnsi="Times New Roman" w:cs="Times New Roman"/>
                <w:sz w:val="20"/>
                <w:szCs w:val="20"/>
              </w:rPr>
              <w:t>192,</w:t>
            </w:r>
            <w:r w:rsidR="00667065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14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5327B" w:rsidRPr="00580AE7" w:rsidTr="00C658F9">
        <w:tc>
          <w:tcPr>
            <w:tcW w:w="1505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5327B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C cases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F80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F80412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59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DE6133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61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0E6CC8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754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CB4C94" w:rsidRPr="00AD13A6">
              <w:rPr>
                <w:rFonts w:ascii="Times New Roman" w:hAnsi="Times New Roman" w:cs="Times New Roman"/>
                <w:sz w:val="20"/>
                <w:szCs w:val="20"/>
              </w:rPr>
              <w:t>716</w:t>
            </w:r>
          </w:p>
        </w:tc>
        <w:tc>
          <w:tcPr>
            <w:tcW w:w="14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5327B" w:rsidRPr="00580AE7" w:rsidTr="00C658F9">
        <w:tc>
          <w:tcPr>
            <w:tcW w:w="150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5327B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  <w:p w:rsidR="00A5327B" w:rsidRPr="00DD11D7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F80412" w:rsidP="00F80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  <w:p w:rsidR="00F80412" w:rsidRPr="00AD13A6" w:rsidRDefault="00F80412" w:rsidP="00F80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48-0.5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DE6133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  <w:p w:rsidR="00DE6133" w:rsidRPr="00AD13A6" w:rsidRDefault="00DE6133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57-0.62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0E6CC8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:rsidR="000E6CC8" w:rsidRPr="00AD13A6" w:rsidRDefault="000E6CC8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66706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-0.52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5327B" w:rsidRPr="00AD13A6" w:rsidRDefault="00CB4C94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6670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CB4C94" w:rsidRPr="00AD13A6" w:rsidRDefault="00CB4C94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6670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66706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A5327B" w:rsidRPr="00AD13A6" w:rsidRDefault="004F0ACE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5327B" w:rsidRPr="00580AE7" w:rsidTr="00C658F9">
        <w:tc>
          <w:tcPr>
            <w:tcW w:w="150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A5327B" w:rsidRPr="00DD11D7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27B" w:rsidRPr="00580AE7" w:rsidTr="00C658F9">
        <w:tc>
          <w:tcPr>
            <w:tcW w:w="12005" w:type="dxa"/>
            <w:gridSpan w:val="15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Excluding those wit</w:t>
            </w:r>
            <w:r w:rsidR="004E1A87" w:rsidRPr="00AD13A6">
              <w:rPr>
                <w:rFonts w:ascii="Times New Roman" w:hAnsi="Times New Roman" w:cs="Times New Roman"/>
                <w:sz w:val="20"/>
                <w:szCs w:val="20"/>
              </w:rPr>
              <w:t>h history of colorectal adenoma or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="004E1A87" w:rsidRPr="00AD13A6">
              <w:rPr>
                <w:rFonts w:ascii="Times New Roman" w:hAnsi="Times New Roman" w:cs="Times New Roman"/>
                <w:sz w:val="20"/>
                <w:szCs w:val="20"/>
              </w:rPr>
              <w:t>nflammatory bowel disease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1057" w:rsidRPr="00580AE7" w:rsidTr="00C658F9">
        <w:tc>
          <w:tcPr>
            <w:tcW w:w="1505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01057" w:rsidRPr="00DD11D7" w:rsidRDefault="00101057" w:rsidP="00101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101057" w:rsidRPr="00AD13A6" w:rsidRDefault="00101057" w:rsidP="00101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 162,</w:t>
            </w:r>
            <w:r w:rsidR="006036C7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01057" w:rsidRPr="00AD13A6" w:rsidRDefault="00101057" w:rsidP="00101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172B83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128,7</w:t>
            </w:r>
            <w:r w:rsidR="001258A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01057" w:rsidRPr="00AD13A6" w:rsidRDefault="00101057" w:rsidP="00101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043A9D" w:rsidRPr="00AD13A6">
              <w:rPr>
                <w:rFonts w:ascii="Times New Roman" w:hAnsi="Times New Roman" w:cs="Times New Roman"/>
                <w:sz w:val="20"/>
                <w:szCs w:val="20"/>
              </w:rPr>
              <w:t>200,3</w:t>
            </w:r>
            <w:r w:rsidR="00ED24A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01057" w:rsidRPr="00AD13A6" w:rsidRDefault="00101057" w:rsidP="00101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043A9D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201,1</w:t>
            </w:r>
            <w:r w:rsidR="00ED24A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01057" w:rsidRPr="00AD13A6" w:rsidRDefault="00101057" w:rsidP="00101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5B2150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191,</w:t>
            </w:r>
            <w:r w:rsidR="00ED24A1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01057" w:rsidRPr="00AD13A6" w:rsidRDefault="00101057" w:rsidP="00101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 187,</w:t>
            </w:r>
            <w:r w:rsidR="006036C7"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01057" w:rsidRPr="00AD13A6" w:rsidRDefault="00101057" w:rsidP="00101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5B2150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192,4</w:t>
            </w:r>
            <w:r w:rsidR="00ED24A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01057" w:rsidRPr="00AD13A6" w:rsidRDefault="00101057" w:rsidP="00101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163A70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189,</w:t>
            </w:r>
            <w:r w:rsidR="00ED24A1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14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101057" w:rsidRPr="00AD13A6" w:rsidRDefault="00101057" w:rsidP="00101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6D01FC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199,2</w:t>
            </w:r>
            <w:r w:rsidR="00ED24A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01057" w:rsidRPr="00AD13A6" w:rsidRDefault="00101057" w:rsidP="00101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043A9D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172,</w:t>
            </w:r>
            <w:r w:rsidR="00ED24A1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101057" w:rsidRPr="00AD13A6" w:rsidRDefault="00101057" w:rsidP="00101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043A9D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172,</w:t>
            </w:r>
            <w:r w:rsidR="00ED24A1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</w:tr>
      <w:tr w:rsidR="00101057" w:rsidRPr="00580AE7" w:rsidTr="00C658F9">
        <w:tc>
          <w:tcPr>
            <w:tcW w:w="1505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01057" w:rsidRDefault="00101057" w:rsidP="00101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C cases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101057" w:rsidRPr="00AD13A6" w:rsidRDefault="00101057" w:rsidP="0010105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 58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01057" w:rsidRPr="00AD13A6" w:rsidRDefault="00101057" w:rsidP="0010105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172B83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55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01057" w:rsidRPr="00AD13A6" w:rsidRDefault="00101057" w:rsidP="0010105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043A9D" w:rsidRPr="00AD13A6">
              <w:rPr>
                <w:rFonts w:ascii="Times New Roman" w:hAnsi="Times New Roman" w:cs="Times New Roman"/>
                <w:sz w:val="20"/>
                <w:szCs w:val="20"/>
              </w:rPr>
              <w:t>741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01057" w:rsidRPr="00AD13A6" w:rsidRDefault="00101057" w:rsidP="0010105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043A9D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743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01057" w:rsidRPr="00AD13A6" w:rsidRDefault="00101057" w:rsidP="0010105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5B2150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703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01057" w:rsidRPr="00AD13A6" w:rsidRDefault="00101057" w:rsidP="0010105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 685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01057" w:rsidRPr="00AD13A6" w:rsidRDefault="00101057" w:rsidP="0010105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5B2150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70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63A70" w:rsidRPr="00AD13A6" w:rsidRDefault="00101057" w:rsidP="00163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163A70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702</w:t>
            </w:r>
          </w:p>
        </w:tc>
        <w:tc>
          <w:tcPr>
            <w:tcW w:w="14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101057" w:rsidRPr="00AD13A6" w:rsidRDefault="00101057" w:rsidP="0010105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6D01FC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734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01057" w:rsidRPr="00AD13A6" w:rsidRDefault="00101057" w:rsidP="0010105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043A9D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6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101057" w:rsidRPr="00AD13A6" w:rsidRDefault="00101057" w:rsidP="0010105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043A9D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618</w:t>
            </w:r>
          </w:p>
        </w:tc>
      </w:tr>
      <w:tr w:rsidR="00101057" w:rsidRPr="00580AE7" w:rsidTr="00C658F9">
        <w:tc>
          <w:tcPr>
            <w:tcW w:w="1505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01057" w:rsidRDefault="00101057" w:rsidP="00101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  <w:p w:rsidR="00101057" w:rsidRPr="00DD11D7" w:rsidRDefault="00101057" w:rsidP="00101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101057" w:rsidRPr="00AD13A6" w:rsidRDefault="00101057" w:rsidP="00101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:rsidR="00101057" w:rsidRPr="00AD13A6" w:rsidRDefault="00101057" w:rsidP="00101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48-0.53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01057" w:rsidRPr="00AD13A6" w:rsidRDefault="00172B83" w:rsidP="00101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  <w:p w:rsidR="00172B83" w:rsidRPr="00AD13A6" w:rsidRDefault="00172B83" w:rsidP="00101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57-0.61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01057" w:rsidRPr="00AD13A6" w:rsidRDefault="00043A9D" w:rsidP="00101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:rsidR="00043A9D" w:rsidRPr="00AD13A6" w:rsidRDefault="00043A9D" w:rsidP="00101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61-0.64)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01057" w:rsidRPr="00AD13A6" w:rsidRDefault="00043A9D" w:rsidP="00101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:rsidR="00043A9D" w:rsidRPr="00AD13A6" w:rsidRDefault="00043A9D" w:rsidP="00101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ED24A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-0.52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01057" w:rsidRPr="00AD13A6" w:rsidRDefault="005B2150" w:rsidP="00101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  <w:p w:rsidR="005B2150" w:rsidRPr="00AD13A6" w:rsidRDefault="005B2150" w:rsidP="00101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64-0.68)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01057" w:rsidRPr="00AD13A6" w:rsidRDefault="00101057" w:rsidP="00101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:rsidR="00101057" w:rsidRPr="00AD13A6" w:rsidRDefault="00101057" w:rsidP="00101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62-0.66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01057" w:rsidRPr="00AD13A6" w:rsidRDefault="005B2150" w:rsidP="00101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  <w:p w:rsidR="005B2150" w:rsidRPr="00AD13A6" w:rsidRDefault="005B2150" w:rsidP="00101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47-0.5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63A70" w:rsidRPr="00AD13A6" w:rsidRDefault="00163A70" w:rsidP="00163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ED24A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101057" w:rsidRPr="00AD13A6" w:rsidRDefault="00163A70" w:rsidP="00163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ED24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ED24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6D01FC" w:rsidRPr="00AD13A6" w:rsidRDefault="006D01FC" w:rsidP="00101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0.63 </w:t>
            </w:r>
          </w:p>
          <w:p w:rsidR="00101057" w:rsidRPr="00AD13A6" w:rsidRDefault="006D01FC" w:rsidP="00101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61-0.65)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01057" w:rsidRPr="00AD13A6" w:rsidRDefault="00043A9D" w:rsidP="00101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ED24A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043A9D" w:rsidRPr="00AD13A6" w:rsidRDefault="00043A9D" w:rsidP="00101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ED24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ED24A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101057" w:rsidRPr="00AD13A6" w:rsidRDefault="00043A9D" w:rsidP="00101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:rsidR="00043A9D" w:rsidRPr="00AD13A6" w:rsidRDefault="00043A9D" w:rsidP="00101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(0.62-0.66)</w:t>
            </w:r>
          </w:p>
        </w:tc>
      </w:tr>
      <w:tr w:rsidR="00E2568C" w:rsidRPr="00580AE7" w:rsidTr="00C658F9">
        <w:tc>
          <w:tcPr>
            <w:tcW w:w="14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5327B" w:rsidRPr="00580AE7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27B" w:rsidRPr="00580AE7" w:rsidTr="00C658F9">
        <w:tc>
          <w:tcPr>
            <w:tcW w:w="2817" w:type="dxa"/>
            <w:gridSpan w:val="3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Open cohort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27B" w:rsidRPr="00580AE7" w:rsidTr="00C658F9">
        <w:tc>
          <w:tcPr>
            <w:tcW w:w="1505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A5327B" w:rsidRPr="00580AE7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E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</w:tcBorders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 220,</w:t>
            </w:r>
            <w:r w:rsidR="00982E68">
              <w:rPr>
                <w:rFonts w:ascii="Times New Roman" w:hAnsi="Times New Roman" w:cs="Times New Roman"/>
                <w:sz w:val="20"/>
                <w:szCs w:val="20"/>
              </w:rPr>
              <w:t>094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 =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173,</w:t>
            </w:r>
            <w:r w:rsidR="00982E68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 271,2</w:t>
            </w:r>
            <w:r w:rsidR="00982E6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34" w:type="dxa"/>
            <w:gridSpan w:val="2"/>
            <w:tcBorders>
              <w:top w:val="nil"/>
              <w:bottom w:val="nil"/>
            </w:tcBorders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 272,4</w:t>
            </w:r>
            <w:r w:rsidR="00982E6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68" w:type="dxa"/>
            <w:gridSpan w:val="2"/>
            <w:tcBorders>
              <w:top w:val="nil"/>
              <w:bottom w:val="nil"/>
            </w:tcBorders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 25</w:t>
            </w:r>
            <w:r w:rsidR="00341902">
              <w:rPr>
                <w:rFonts w:ascii="Times New Roman" w:hAnsi="Times New Roman" w:cs="Times New Roman"/>
                <w:sz w:val="20"/>
                <w:szCs w:val="20"/>
              </w:rPr>
              <w:t>8,875</w:t>
            </w:r>
          </w:p>
        </w:tc>
        <w:tc>
          <w:tcPr>
            <w:tcW w:w="1323" w:type="dxa"/>
            <w:gridSpan w:val="2"/>
            <w:tcBorders>
              <w:top w:val="nil"/>
              <w:bottom w:val="nil"/>
            </w:tcBorders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 253,</w:t>
            </w:r>
            <w:r w:rsidR="00341902">
              <w:rPr>
                <w:rFonts w:ascii="Times New Roman" w:hAnsi="Times New Roman" w:cs="Times New Roman"/>
                <w:sz w:val="20"/>
                <w:szCs w:val="20"/>
              </w:rPr>
              <w:t>094</w:t>
            </w:r>
          </w:p>
        </w:tc>
        <w:tc>
          <w:tcPr>
            <w:tcW w:w="1290" w:type="dxa"/>
            <w:gridSpan w:val="2"/>
            <w:tcBorders>
              <w:top w:val="nil"/>
              <w:bottom w:val="nil"/>
            </w:tcBorders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 260,2</w:t>
            </w:r>
            <w:r w:rsidR="003419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91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 25</w:t>
            </w:r>
            <w:r w:rsidR="00341902">
              <w:rPr>
                <w:rFonts w:ascii="Times New Roman" w:hAnsi="Times New Roman" w:cs="Times New Roman"/>
                <w:sz w:val="20"/>
                <w:szCs w:val="20"/>
              </w:rPr>
              <w:t>5,946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</w:tcBorders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= 269,</w:t>
            </w:r>
            <w:r w:rsidR="00982E68"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1400" w:type="dxa"/>
            <w:gridSpan w:val="2"/>
            <w:tcBorders>
              <w:top w:val="nil"/>
              <w:bottom w:val="nil"/>
            </w:tcBorders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= 234,</w:t>
            </w:r>
            <w:r w:rsidR="00982E68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1362" w:type="dxa"/>
            <w:gridSpan w:val="2"/>
            <w:tcBorders>
              <w:top w:val="nil"/>
              <w:bottom w:val="nil"/>
            </w:tcBorders>
          </w:tcPr>
          <w:p w:rsidR="00A5327B" w:rsidRPr="00AD13A6" w:rsidRDefault="00A5327B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>= 234,</w:t>
            </w:r>
            <w:r w:rsidR="00982E68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E2568C" w:rsidRPr="00580AE7" w:rsidTr="00C658F9">
        <w:tc>
          <w:tcPr>
            <w:tcW w:w="1505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E2568C" w:rsidRPr="00580AE7" w:rsidRDefault="00E2568C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C cases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</w:tcBorders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D9490D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984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172B83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944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5D649B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1,249</w:t>
            </w:r>
          </w:p>
        </w:tc>
        <w:tc>
          <w:tcPr>
            <w:tcW w:w="1334" w:type="dxa"/>
            <w:gridSpan w:val="2"/>
            <w:tcBorders>
              <w:top w:val="nil"/>
              <w:bottom w:val="nil"/>
            </w:tcBorders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401E6F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1,255</w:t>
            </w:r>
          </w:p>
        </w:tc>
        <w:tc>
          <w:tcPr>
            <w:tcW w:w="1368" w:type="dxa"/>
            <w:gridSpan w:val="2"/>
            <w:tcBorders>
              <w:top w:val="nil"/>
              <w:bottom w:val="nil"/>
            </w:tcBorders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6E758B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1902">
              <w:rPr>
                <w:rFonts w:ascii="Times New Roman" w:hAnsi="Times New Roman" w:cs="Times New Roman"/>
                <w:sz w:val="20"/>
                <w:szCs w:val="20"/>
              </w:rPr>
              <w:t>1,189</w:t>
            </w:r>
          </w:p>
        </w:tc>
        <w:tc>
          <w:tcPr>
            <w:tcW w:w="1323" w:type="dxa"/>
            <w:gridSpan w:val="2"/>
            <w:tcBorders>
              <w:top w:val="nil"/>
              <w:bottom w:val="nil"/>
            </w:tcBorders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F415CE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1,166</w:t>
            </w:r>
          </w:p>
        </w:tc>
        <w:tc>
          <w:tcPr>
            <w:tcW w:w="1290" w:type="dxa"/>
            <w:gridSpan w:val="2"/>
            <w:tcBorders>
              <w:top w:val="nil"/>
              <w:bottom w:val="nil"/>
            </w:tcBorders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427989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1,193</w:t>
            </w:r>
          </w:p>
        </w:tc>
        <w:tc>
          <w:tcPr>
            <w:tcW w:w="1391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427989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1,185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</w:tcBorders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5D649B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1,240</w:t>
            </w:r>
          </w:p>
        </w:tc>
        <w:tc>
          <w:tcPr>
            <w:tcW w:w="1400" w:type="dxa"/>
            <w:gridSpan w:val="2"/>
            <w:tcBorders>
              <w:top w:val="nil"/>
              <w:bottom w:val="nil"/>
            </w:tcBorders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401E6F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1,045</w:t>
            </w:r>
          </w:p>
        </w:tc>
        <w:tc>
          <w:tcPr>
            <w:tcW w:w="1362" w:type="dxa"/>
            <w:gridSpan w:val="2"/>
            <w:tcBorders>
              <w:top w:val="nil"/>
              <w:bottom w:val="nil"/>
            </w:tcBorders>
          </w:tcPr>
          <w:p w:rsidR="00E2568C" w:rsidRPr="00AD13A6" w:rsidRDefault="00E2568C" w:rsidP="00A532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3A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401E6F" w:rsidRPr="00AD13A6">
              <w:rPr>
                <w:rFonts w:ascii="Times New Roman" w:hAnsi="Times New Roman" w:cs="Times New Roman"/>
                <w:sz w:val="20"/>
                <w:szCs w:val="20"/>
              </w:rPr>
              <w:t xml:space="preserve"> 1,045</w:t>
            </w:r>
          </w:p>
        </w:tc>
      </w:tr>
      <w:tr w:rsidR="00A5327B" w:rsidRPr="00580AE7" w:rsidTr="00C658F9">
        <w:tc>
          <w:tcPr>
            <w:tcW w:w="150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5327B" w:rsidRPr="00580AE7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E7">
              <w:rPr>
                <w:rFonts w:ascii="Times New Roman" w:hAnsi="Times New Roman" w:cs="Times New Roman"/>
                <w:sz w:val="20"/>
                <w:szCs w:val="20"/>
              </w:rPr>
              <w:t>C-statistic</w:t>
            </w:r>
          </w:p>
          <w:p w:rsidR="00A5327B" w:rsidRPr="00580AE7" w:rsidRDefault="00A5327B" w:rsidP="00A53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E7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E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82E6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E7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982E6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580AE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982E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80AE7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A5327B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7-0.62)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E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E7">
              <w:rPr>
                <w:rFonts w:ascii="Times New Roman" w:hAnsi="Times New Roman" w:cs="Times New Roman"/>
                <w:sz w:val="20"/>
                <w:szCs w:val="20"/>
              </w:rPr>
              <w:t>(0.62-0.6</w:t>
            </w:r>
            <w:r w:rsidR="00982E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80A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4" w:type="dxa"/>
            <w:gridSpan w:val="2"/>
            <w:tcBorders>
              <w:top w:val="nil"/>
              <w:bottom w:val="single" w:sz="4" w:space="0" w:color="auto"/>
            </w:tcBorders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E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E7">
              <w:rPr>
                <w:rFonts w:ascii="Times New Roman" w:hAnsi="Times New Roman" w:cs="Times New Roman"/>
                <w:sz w:val="20"/>
                <w:szCs w:val="20"/>
              </w:rPr>
              <w:t>(0.48-0.52)</w:t>
            </w:r>
          </w:p>
        </w:tc>
        <w:tc>
          <w:tcPr>
            <w:tcW w:w="1368" w:type="dxa"/>
            <w:gridSpan w:val="2"/>
            <w:tcBorders>
              <w:top w:val="nil"/>
              <w:bottom w:val="single" w:sz="4" w:space="0" w:color="auto"/>
            </w:tcBorders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E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E7">
              <w:rPr>
                <w:rFonts w:ascii="Times New Roman" w:hAnsi="Times New Roman" w:cs="Times New Roman"/>
                <w:sz w:val="20"/>
                <w:szCs w:val="20"/>
              </w:rPr>
              <w:t>(0.64-0.67)</w:t>
            </w:r>
          </w:p>
        </w:tc>
        <w:tc>
          <w:tcPr>
            <w:tcW w:w="1323" w:type="dxa"/>
            <w:gridSpan w:val="2"/>
            <w:tcBorders>
              <w:top w:val="nil"/>
              <w:bottom w:val="single" w:sz="4" w:space="0" w:color="auto"/>
            </w:tcBorders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E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E7">
              <w:rPr>
                <w:rFonts w:ascii="Times New Roman" w:hAnsi="Times New Roman" w:cs="Times New Roman"/>
                <w:sz w:val="20"/>
                <w:szCs w:val="20"/>
              </w:rPr>
              <w:t>(0.62-0.6</w:t>
            </w:r>
            <w:r w:rsidR="003419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80A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0" w:type="dxa"/>
            <w:gridSpan w:val="2"/>
            <w:tcBorders>
              <w:top w:val="nil"/>
              <w:bottom w:val="single" w:sz="4" w:space="0" w:color="auto"/>
            </w:tcBorders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E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E7">
              <w:rPr>
                <w:rFonts w:ascii="Times New Roman" w:hAnsi="Times New Roman" w:cs="Times New Roman"/>
                <w:sz w:val="20"/>
                <w:szCs w:val="20"/>
              </w:rPr>
              <w:t>(0.48-0.52)</w:t>
            </w:r>
          </w:p>
        </w:tc>
        <w:tc>
          <w:tcPr>
            <w:tcW w:w="1391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E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3419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E7">
              <w:rPr>
                <w:rFonts w:ascii="Times New Roman" w:hAnsi="Times New Roman" w:cs="Times New Roman"/>
                <w:sz w:val="20"/>
                <w:szCs w:val="20"/>
              </w:rPr>
              <w:t>(0.64-0.67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5327B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1-0.65)</w:t>
            </w:r>
          </w:p>
        </w:tc>
        <w:tc>
          <w:tcPr>
            <w:tcW w:w="1400" w:type="dxa"/>
            <w:gridSpan w:val="2"/>
            <w:tcBorders>
              <w:top w:val="nil"/>
              <w:bottom w:val="single" w:sz="4" w:space="0" w:color="auto"/>
            </w:tcBorders>
          </w:tcPr>
          <w:p w:rsidR="00A5327B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63-0.66)</w:t>
            </w:r>
          </w:p>
        </w:tc>
        <w:tc>
          <w:tcPr>
            <w:tcW w:w="1362" w:type="dxa"/>
            <w:gridSpan w:val="2"/>
            <w:tcBorders>
              <w:top w:val="nil"/>
              <w:bottom w:val="single" w:sz="4" w:space="0" w:color="auto"/>
            </w:tcBorders>
          </w:tcPr>
          <w:p w:rsidR="00A5327B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:rsidR="00A5327B" w:rsidRPr="00580AE7" w:rsidRDefault="00A5327B" w:rsidP="00A532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2-0.66)</w:t>
            </w:r>
          </w:p>
        </w:tc>
      </w:tr>
    </w:tbl>
    <w:p w:rsidR="008E02B4" w:rsidRPr="005F5AC4" w:rsidRDefault="008E02B4" w:rsidP="008E02B4">
      <w:pPr>
        <w:rPr>
          <w:rFonts w:ascii="Times New Roman" w:hAnsi="Times New Roman" w:cs="Times New Roman"/>
        </w:rPr>
      </w:pPr>
    </w:p>
    <w:p w:rsidR="00580AE7" w:rsidRDefault="008E02B4" w:rsidP="008E02B4">
      <w:r>
        <w:rPr>
          <w:rFonts w:ascii="Times New Roman" w:hAnsi="Times New Roman" w:cs="Times New Roman"/>
        </w:rPr>
        <w:t>AUC = area under the receiver operating characteristic curve</w:t>
      </w:r>
      <w:r w:rsidR="00C658F9">
        <w:rPr>
          <w:rFonts w:ascii="Times New Roman" w:hAnsi="Times New Roman" w:cs="Times New Roman"/>
        </w:rPr>
        <w:t xml:space="preserve"> </w:t>
      </w:r>
      <w:r w:rsidR="00580AE7" w:rsidRPr="00927E2D">
        <w:rPr>
          <w:rFonts w:ascii="Times New Roman" w:hAnsi="Times New Roman" w:cs="Times New Roman"/>
        </w:rPr>
        <w:t xml:space="preserve">* Models originally developed only for men. </w:t>
      </w:r>
    </w:p>
    <w:sectPr w:rsidR="00580AE7" w:rsidSect="00E2568C">
      <w:pgSz w:w="16838" w:h="11906" w:orient="landscape"/>
      <w:pgMar w:top="510" w:right="720" w:bottom="51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utura Std Book">
    <w:altName w:val="Vrinda"/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FE060A"/>
    <w:multiLevelType w:val="multilevel"/>
    <w:tmpl w:val="5D643F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31" w:hanging="42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2B4"/>
    <w:rsid w:val="00043A9D"/>
    <w:rsid w:val="000441EF"/>
    <w:rsid w:val="000E6CC8"/>
    <w:rsid w:val="00101057"/>
    <w:rsid w:val="001258AF"/>
    <w:rsid w:val="00163687"/>
    <w:rsid w:val="00163A70"/>
    <w:rsid w:val="00172B83"/>
    <w:rsid w:val="00241DC0"/>
    <w:rsid w:val="00290DDA"/>
    <w:rsid w:val="00341902"/>
    <w:rsid w:val="003639F4"/>
    <w:rsid w:val="00401E6F"/>
    <w:rsid w:val="00404B7F"/>
    <w:rsid w:val="004262CB"/>
    <w:rsid w:val="004271A8"/>
    <w:rsid w:val="00427989"/>
    <w:rsid w:val="00427E1B"/>
    <w:rsid w:val="00432D66"/>
    <w:rsid w:val="00475A12"/>
    <w:rsid w:val="004A12A4"/>
    <w:rsid w:val="004C7050"/>
    <w:rsid w:val="004E1A87"/>
    <w:rsid w:val="004F0ACE"/>
    <w:rsid w:val="004F2D7A"/>
    <w:rsid w:val="005401C1"/>
    <w:rsid w:val="00556F1B"/>
    <w:rsid w:val="00574960"/>
    <w:rsid w:val="00580AE7"/>
    <w:rsid w:val="005B2150"/>
    <w:rsid w:val="005D649B"/>
    <w:rsid w:val="006036C7"/>
    <w:rsid w:val="0064137B"/>
    <w:rsid w:val="0065286E"/>
    <w:rsid w:val="00667065"/>
    <w:rsid w:val="00697D4E"/>
    <w:rsid w:val="006D01FC"/>
    <w:rsid w:val="006D3D27"/>
    <w:rsid w:val="006E758B"/>
    <w:rsid w:val="00705D9F"/>
    <w:rsid w:val="007D4B2F"/>
    <w:rsid w:val="007D776D"/>
    <w:rsid w:val="007E779C"/>
    <w:rsid w:val="008021E0"/>
    <w:rsid w:val="00825248"/>
    <w:rsid w:val="008726F8"/>
    <w:rsid w:val="00877A90"/>
    <w:rsid w:val="008C61AC"/>
    <w:rsid w:val="008E02B4"/>
    <w:rsid w:val="008E1113"/>
    <w:rsid w:val="00960FBE"/>
    <w:rsid w:val="00982E68"/>
    <w:rsid w:val="00A02A87"/>
    <w:rsid w:val="00A264DF"/>
    <w:rsid w:val="00A5327B"/>
    <w:rsid w:val="00A53410"/>
    <w:rsid w:val="00A911EC"/>
    <w:rsid w:val="00AD13A6"/>
    <w:rsid w:val="00B33CB0"/>
    <w:rsid w:val="00B8049B"/>
    <w:rsid w:val="00BD1216"/>
    <w:rsid w:val="00C559C5"/>
    <w:rsid w:val="00C658F9"/>
    <w:rsid w:val="00C8631F"/>
    <w:rsid w:val="00CB4C94"/>
    <w:rsid w:val="00CF5C47"/>
    <w:rsid w:val="00D9490D"/>
    <w:rsid w:val="00D949E9"/>
    <w:rsid w:val="00DC2F62"/>
    <w:rsid w:val="00DE6133"/>
    <w:rsid w:val="00E2568C"/>
    <w:rsid w:val="00E50F69"/>
    <w:rsid w:val="00ED24A1"/>
    <w:rsid w:val="00F415CE"/>
    <w:rsid w:val="00F80412"/>
    <w:rsid w:val="00FC2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2B4"/>
  </w:style>
  <w:style w:type="paragraph" w:styleId="Heading1">
    <w:name w:val="heading 1"/>
    <w:aliases w:val="Chapter title"/>
    <w:basedOn w:val="Normal"/>
    <w:next w:val="Normal"/>
    <w:link w:val="Heading1Char"/>
    <w:autoRedefine/>
    <w:uiPriority w:val="1"/>
    <w:qFormat/>
    <w:rsid w:val="006D3D27"/>
    <w:pPr>
      <w:keepNext/>
      <w:keepLines/>
      <w:pBdr>
        <w:bottom w:val="single" w:sz="4" w:space="1" w:color="auto"/>
      </w:pBdr>
      <w:spacing w:after="240" w:line="288" w:lineRule="auto"/>
      <w:ind w:left="360" w:hanging="360"/>
      <w:jc w:val="both"/>
      <w:outlineLvl w:val="0"/>
    </w:pPr>
    <w:rPr>
      <w:rFonts w:ascii="Futura Std Book" w:hAnsi="Futura Std Book"/>
      <w:b/>
      <w:color w:val="1F497D" w:themeColor="text2"/>
      <w:sz w:val="32"/>
    </w:rPr>
  </w:style>
  <w:style w:type="paragraph" w:styleId="Heading3">
    <w:name w:val="heading 3"/>
    <w:basedOn w:val="Heading1"/>
    <w:next w:val="Normal"/>
    <w:link w:val="Heading3Char"/>
    <w:autoRedefine/>
    <w:uiPriority w:val="3"/>
    <w:qFormat/>
    <w:rsid w:val="00705D9F"/>
    <w:pPr>
      <w:pBdr>
        <w:bottom w:val="none" w:sz="0" w:space="0" w:color="auto"/>
      </w:pBdr>
      <w:spacing w:before="240" w:after="120"/>
      <w:ind w:left="0" w:firstLine="0"/>
      <w:outlineLvl w:val="2"/>
    </w:pPr>
    <w:rPr>
      <w:rFonts w:asciiTheme="minorHAnsi" w:hAnsiTheme="minorHAnsi"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title Char"/>
    <w:basedOn w:val="DefaultParagraphFont"/>
    <w:link w:val="Heading1"/>
    <w:uiPriority w:val="1"/>
    <w:rsid w:val="006D3D27"/>
    <w:rPr>
      <w:rFonts w:ascii="Futura Std Book" w:hAnsi="Futura Std Book"/>
      <w:b/>
      <w:color w:val="1F497D" w:themeColor="text2"/>
      <w:sz w:val="32"/>
    </w:rPr>
  </w:style>
  <w:style w:type="character" w:customStyle="1" w:styleId="Heading3Char">
    <w:name w:val="Heading 3 Char"/>
    <w:basedOn w:val="DefaultParagraphFont"/>
    <w:link w:val="Heading3"/>
    <w:uiPriority w:val="3"/>
    <w:rsid w:val="00705D9F"/>
    <w:rPr>
      <w:b/>
      <w:i/>
      <w:color w:val="1F497D" w:themeColor="text2"/>
      <w:sz w:val="24"/>
      <w:szCs w:val="26"/>
    </w:rPr>
  </w:style>
  <w:style w:type="table" w:styleId="TableGrid">
    <w:name w:val="Table Grid"/>
    <w:basedOn w:val="TableNormal"/>
    <w:uiPriority w:val="59"/>
    <w:rsid w:val="008E02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02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2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2B4"/>
  </w:style>
  <w:style w:type="paragraph" w:styleId="Heading1">
    <w:name w:val="heading 1"/>
    <w:aliases w:val="Chapter title"/>
    <w:basedOn w:val="Normal"/>
    <w:next w:val="Normal"/>
    <w:link w:val="Heading1Char"/>
    <w:autoRedefine/>
    <w:uiPriority w:val="1"/>
    <w:qFormat/>
    <w:rsid w:val="006D3D27"/>
    <w:pPr>
      <w:keepNext/>
      <w:keepLines/>
      <w:pBdr>
        <w:bottom w:val="single" w:sz="4" w:space="1" w:color="auto"/>
      </w:pBdr>
      <w:spacing w:after="240" w:line="288" w:lineRule="auto"/>
      <w:ind w:left="360" w:hanging="360"/>
      <w:jc w:val="both"/>
      <w:outlineLvl w:val="0"/>
    </w:pPr>
    <w:rPr>
      <w:rFonts w:ascii="Futura Std Book" w:hAnsi="Futura Std Book"/>
      <w:b/>
      <w:color w:val="1F497D" w:themeColor="text2"/>
      <w:sz w:val="32"/>
    </w:rPr>
  </w:style>
  <w:style w:type="paragraph" w:styleId="Heading3">
    <w:name w:val="heading 3"/>
    <w:basedOn w:val="Heading1"/>
    <w:next w:val="Normal"/>
    <w:link w:val="Heading3Char"/>
    <w:autoRedefine/>
    <w:uiPriority w:val="3"/>
    <w:qFormat/>
    <w:rsid w:val="00705D9F"/>
    <w:pPr>
      <w:pBdr>
        <w:bottom w:val="none" w:sz="0" w:space="0" w:color="auto"/>
      </w:pBdr>
      <w:spacing w:before="240" w:after="120"/>
      <w:ind w:left="0" w:firstLine="0"/>
      <w:outlineLvl w:val="2"/>
    </w:pPr>
    <w:rPr>
      <w:rFonts w:asciiTheme="minorHAnsi" w:hAnsiTheme="minorHAnsi"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title Char"/>
    <w:basedOn w:val="DefaultParagraphFont"/>
    <w:link w:val="Heading1"/>
    <w:uiPriority w:val="1"/>
    <w:rsid w:val="006D3D27"/>
    <w:rPr>
      <w:rFonts w:ascii="Futura Std Book" w:hAnsi="Futura Std Book"/>
      <w:b/>
      <w:color w:val="1F497D" w:themeColor="text2"/>
      <w:sz w:val="32"/>
    </w:rPr>
  </w:style>
  <w:style w:type="character" w:customStyle="1" w:styleId="Heading3Char">
    <w:name w:val="Heading 3 Char"/>
    <w:basedOn w:val="DefaultParagraphFont"/>
    <w:link w:val="Heading3"/>
    <w:uiPriority w:val="3"/>
    <w:rsid w:val="00705D9F"/>
    <w:rPr>
      <w:b/>
      <w:i/>
      <w:color w:val="1F497D" w:themeColor="text2"/>
      <w:sz w:val="24"/>
      <w:szCs w:val="26"/>
    </w:rPr>
  </w:style>
  <w:style w:type="table" w:styleId="TableGrid">
    <w:name w:val="Table Grid"/>
    <w:basedOn w:val="TableNormal"/>
    <w:uiPriority w:val="59"/>
    <w:rsid w:val="008E02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02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2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3</TotalTime>
  <Pages>1</Pages>
  <Words>491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3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t Usher-Smith</dc:creator>
  <cp:lastModifiedBy>Juliet Usher-Smith</cp:lastModifiedBy>
  <cp:revision>11</cp:revision>
  <dcterms:created xsi:type="dcterms:W3CDTF">2017-12-12T18:04:00Z</dcterms:created>
  <dcterms:modified xsi:type="dcterms:W3CDTF">2017-12-15T16:34:00Z</dcterms:modified>
</cp:coreProperties>
</file>